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0A7" w:rsidRPr="00C7382A" w:rsidRDefault="00C91B0F" w:rsidP="00C7382A">
      <w:pPr>
        <w:pStyle w:val="Corpotesto"/>
        <w:rPr>
          <w:sz w:val="20"/>
        </w:rPr>
      </w:pPr>
      <w:r w:rsidRPr="00C7382A">
        <w:rPr>
          <w:sz w:val="20"/>
        </w:rPr>
        <w:t>Supplementary</w:t>
      </w:r>
      <w:r w:rsidRPr="00C7382A">
        <w:rPr>
          <w:spacing w:val="-2"/>
          <w:sz w:val="20"/>
        </w:rPr>
        <w:t xml:space="preserve"> </w:t>
      </w:r>
      <w:r w:rsidRPr="00C7382A">
        <w:rPr>
          <w:sz w:val="20"/>
        </w:rPr>
        <w:t>Table</w:t>
      </w:r>
      <w:r w:rsidRPr="00C7382A">
        <w:rPr>
          <w:spacing w:val="-5"/>
          <w:sz w:val="20"/>
        </w:rPr>
        <w:t xml:space="preserve"> </w:t>
      </w:r>
      <w:r w:rsidRPr="00C7382A">
        <w:rPr>
          <w:sz w:val="20"/>
        </w:rPr>
        <w:t>1</w:t>
      </w:r>
      <w:r w:rsidRPr="00C7382A">
        <w:rPr>
          <w:spacing w:val="-5"/>
          <w:sz w:val="20"/>
        </w:rPr>
        <w:t xml:space="preserve"> </w:t>
      </w:r>
      <w:r w:rsidRPr="00C7382A">
        <w:rPr>
          <w:sz w:val="20"/>
        </w:rPr>
        <w:t>-</w:t>
      </w:r>
      <w:r w:rsidRPr="00C7382A">
        <w:rPr>
          <w:spacing w:val="-4"/>
          <w:sz w:val="20"/>
        </w:rPr>
        <w:t xml:space="preserve"> </w:t>
      </w:r>
      <w:r w:rsidRPr="00C7382A">
        <w:rPr>
          <w:sz w:val="20"/>
        </w:rPr>
        <w:t>Utilization</w:t>
      </w:r>
      <w:r w:rsidRPr="00C7382A">
        <w:rPr>
          <w:spacing w:val="-5"/>
          <w:sz w:val="20"/>
        </w:rPr>
        <w:t xml:space="preserve"> </w:t>
      </w:r>
      <w:r w:rsidRPr="00C7382A">
        <w:rPr>
          <w:sz w:val="20"/>
        </w:rPr>
        <w:t>of</w:t>
      </w:r>
      <w:r w:rsidRPr="00C7382A">
        <w:rPr>
          <w:spacing w:val="-5"/>
          <w:sz w:val="20"/>
        </w:rPr>
        <w:t xml:space="preserve"> </w:t>
      </w:r>
      <w:r w:rsidRPr="00C7382A">
        <w:rPr>
          <w:sz w:val="20"/>
        </w:rPr>
        <w:t>AIFA</w:t>
      </w:r>
      <w:r w:rsidRPr="00C7382A">
        <w:rPr>
          <w:spacing w:val="-7"/>
          <w:sz w:val="20"/>
        </w:rPr>
        <w:t xml:space="preserve"> </w:t>
      </w:r>
      <w:r w:rsidRPr="00C7382A">
        <w:rPr>
          <w:sz w:val="20"/>
        </w:rPr>
        <w:t>notes</w:t>
      </w:r>
      <w:r w:rsidRPr="00C7382A">
        <w:rPr>
          <w:spacing w:val="-3"/>
          <w:sz w:val="20"/>
        </w:rPr>
        <w:t xml:space="preserve"> </w:t>
      </w:r>
      <w:r w:rsidRPr="00C7382A">
        <w:rPr>
          <w:sz w:val="20"/>
        </w:rPr>
        <w:t>in</w:t>
      </w:r>
      <w:r w:rsidRPr="00C7382A">
        <w:rPr>
          <w:spacing w:val="-6"/>
          <w:sz w:val="20"/>
        </w:rPr>
        <w:t xml:space="preserve"> </w:t>
      </w:r>
      <w:r w:rsidRPr="00C7382A">
        <w:rPr>
          <w:sz w:val="20"/>
        </w:rPr>
        <w:t>2022.</w:t>
      </w:r>
      <w:r w:rsidRPr="00C7382A">
        <w:rPr>
          <w:spacing w:val="-5"/>
          <w:sz w:val="20"/>
        </w:rPr>
        <w:t xml:space="preserve"> </w:t>
      </w:r>
      <w:r w:rsidRPr="00C7382A">
        <w:rPr>
          <w:sz w:val="20"/>
        </w:rPr>
        <w:t>The</w:t>
      </w:r>
      <w:r w:rsidRPr="00C7382A">
        <w:rPr>
          <w:spacing w:val="-4"/>
          <w:sz w:val="20"/>
        </w:rPr>
        <w:t xml:space="preserve"> </w:t>
      </w:r>
      <w:r w:rsidRPr="00C7382A">
        <w:rPr>
          <w:sz w:val="20"/>
        </w:rPr>
        <w:t>data</w:t>
      </w:r>
      <w:r w:rsidRPr="00C7382A">
        <w:rPr>
          <w:spacing w:val="-4"/>
          <w:sz w:val="20"/>
        </w:rPr>
        <w:t xml:space="preserve"> </w:t>
      </w:r>
      <w:r w:rsidRPr="00C7382A">
        <w:rPr>
          <w:sz w:val="20"/>
        </w:rPr>
        <w:t>is</w:t>
      </w:r>
      <w:r w:rsidRPr="00C7382A">
        <w:rPr>
          <w:spacing w:val="-6"/>
          <w:sz w:val="20"/>
        </w:rPr>
        <w:t xml:space="preserve"> </w:t>
      </w:r>
      <w:r w:rsidRPr="00C7382A">
        <w:rPr>
          <w:sz w:val="20"/>
        </w:rPr>
        <w:t>compared</w:t>
      </w:r>
      <w:r w:rsidRPr="00C7382A">
        <w:rPr>
          <w:spacing w:val="-4"/>
          <w:sz w:val="20"/>
        </w:rPr>
        <w:t xml:space="preserve"> </w:t>
      </w:r>
      <w:r w:rsidRPr="00C7382A">
        <w:rPr>
          <w:sz w:val="20"/>
        </w:rPr>
        <w:t>with</w:t>
      </w:r>
      <w:r w:rsidRPr="00C7382A">
        <w:rPr>
          <w:spacing w:val="-6"/>
          <w:sz w:val="20"/>
        </w:rPr>
        <w:t xml:space="preserve"> </w:t>
      </w:r>
      <w:r w:rsidRPr="00C7382A">
        <w:rPr>
          <w:sz w:val="20"/>
        </w:rPr>
        <w:t>other</w:t>
      </w:r>
      <w:r w:rsidRPr="00C7382A">
        <w:rPr>
          <w:spacing w:val="-5"/>
          <w:sz w:val="20"/>
        </w:rPr>
        <w:t xml:space="preserve"> </w:t>
      </w:r>
      <w:r w:rsidRPr="00C7382A">
        <w:rPr>
          <w:sz w:val="20"/>
        </w:rPr>
        <w:t>geographies.</w:t>
      </w:r>
      <w:r w:rsidRPr="00C7382A">
        <w:rPr>
          <w:spacing w:val="-3"/>
          <w:sz w:val="20"/>
        </w:rPr>
        <w:t xml:space="preserve"> </w:t>
      </w:r>
      <w:r w:rsidRPr="00C7382A">
        <w:rPr>
          <w:sz w:val="20"/>
        </w:rPr>
        <w:t>Data</w:t>
      </w:r>
      <w:r w:rsidRPr="00C7382A">
        <w:rPr>
          <w:spacing w:val="-7"/>
          <w:sz w:val="20"/>
        </w:rPr>
        <w:t xml:space="preserve"> </w:t>
      </w:r>
      <w:r w:rsidRPr="00C7382A">
        <w:rPr>
          <w:sz w:val="20"/>
        </w:rPr>
        <w:t>source:</w:t>
      </w:r>
      <w:r w:rsidRPr="00C7382A">
        <w:rPr>
          <w:spacing w:val="-5"/>
          <w:sz w:val="20"/>
        </w:rPr>
        <w:t xml:space="preserve"> </w:t>
      </w:r>
      <w:r w:rsidRPr="00C7382A">
        <w:rPr>
          <w:sz w:val="20"/>
        </w:rPr>
        <w:t>IQVIA.</w:t>
      </w:r>
    </w:p>
    <w:tbl>
      <w:tblPr>
        <w:tblW w:w="487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2101"/>
        <w:gridCol w:w="1817"/>
        <w:gridCol w:w="2371"/>
        <w:gridCol w:w="1815"/>
      </w:tblGrid>
      <w:tr w:rsidR="00B333B5" w:rsidRPr="00B333B5" w:rsidTr="00C7382A">
        <w:trPr>
          <w:trHeight w:val="300"/>
        </w:trPr>
        <w:tc>
          <w:tcPr>
            <w:tcW w:w="7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center"/>
            <w:hideMark/>
          </w:tcPr>
          <w:p w:rsidR="00B333B5" w:rsidRPr="00B333B5" w:rsidRDefault="00B333B5" w:rsidP="00B333B5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lang w:eastAsia="it-IT"/>
              </w:rPr>
              <w:t>AIFA NOTES</w:t>
            </w:r>
          </w:p>
        </w:tc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center"/>
            <w:hideMark/>
          </w:tcPr>
          <w:p w:rsidR="00B333B5" w:rsidRPr="00B333B5" w:rsidRDefault="00B333B5" w:rsidP="00B333B5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lang w:eastAsia="it-IT"/>
              </w:rPr>
              <w:t>GEOGRAPHY</w:t>
            </w:r>
          </w:p>
        </w:tc>
        <w:tc>
          <w:tcPr>
            <w:tcW w:w="9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center"/>
            <w:hideMark/>
          </w:tcPr>
          <w:p w:rsidR="00B333B5" w:rsidRPr="00B333B5" w:rsidRDefault="00B333B5" w:rsidP="00C7382A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lang w:eastAsia="it-IT"/>
              </w:rPr>
              <w:t>SELLIN VALUE YEAR 2022 (€)</w:t>
            </w:r>
          </w:p>
        </w:tc>
        <w:tc>
          <w:tcPr>
            <w:tcW w:w="12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9DB"/>
            <w:vAlign w:val="center"/>
            <w:hideMark/>
          </w:tcPr>
          <w:p w:rsidR="00B333B5" w:rsidRPr="00B333B5" w:rsidRDefault="00B333B5" w:rsidP="00C7382A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lang w:eastAsia="it-IT"/>
              </w:rPr>
              <w:t>SELLOUT VALUE REFUNDED YEAR 2022                                                                                                                        (€)</w:t>
            </w:r>
          </w:p>
        </w:tc>
        <w:tc>
          <w:tcPr>
            <w:tcW w:w="9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EA9DB"/>
            <w:vAlign w:val="center"/>
            <w:hideMark/>
          </w:tcPr>
          <w:p w:rsidR="00B333B5" w:rsidRPr="00B333B5" w:rsidRDefault="00B333B5" w:rsidP="00B333B5">
            <w:pPr>
              <w:widowControl/>
              <w:autoSpaceDE/>
              <w:autoSpaceDN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lang w:eastAsia="it-IT"/>
              </w:rPr>
              <w:t>Use % NOTE AIFA</w:t>
            </w:r>
          </w:p>
        </w:tc>
      </w:tr>
      <w:tr w:rsidR="00B333B5" w:rsidRPr="00B333B5" w:rsidTr="00C7382A">
        <w:trPr>
          <w:trHeight w:val="300"/>
        </w:trPr>
        <w:tc>
          <w:tcPr>
            <w:tcW w:w="7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3B5" w:rsidRPr="00B333B5" w:rsidRDefault="00B333B5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3B5" w:rsidRPr="00B333B5" w:rsidRDefault="00B333B5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33B5" w:rsidRPr="00B333B5" w:rsidRDefault="00B333B5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2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3B5" w:rsidRPr="00B333B5" w:rsidRDefault="00B333B5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9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33B5" w:rsidRPr="00B333B5" w:rsidRDefault="00B333B5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lang w:eastAsia="it-IT"/>
              </w:rPr>
              <w:t>NOTE  1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lang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652.217,3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285.421,07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3,7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lang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0.261,3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70.157,3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6,6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lang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30.337,3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123.774,2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3,7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lang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71.618,7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91.489,5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3,6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 2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67.171.932,7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54.330.843,5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0,8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.989.578,3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2.910.906,4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0,7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4.886.280,0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20.093.745,6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0,7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6.296.074,6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21.326.191,3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,1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 4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65.358.102,9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147.312.066,27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9,0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1.365.782,6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36.867.579,8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,1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9.535.737,8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70.863.949,4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,1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4.456.582,6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39.580.536,6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,0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 8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.478.919,4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345.699,0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3,9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67.584,8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59.168,3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,4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053.268,9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108.737,6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,3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58.065,6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177.793,1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,7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1 / NOTE 48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79.183.383,2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645.297.764,5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2,8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8.512.870,7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136.607.440,9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,0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25.590.280,5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270.075.145,3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2,9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85.080.231,4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238.615.178,1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,7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13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73.351.579,3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896.099.503,1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2,0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30.230.696,8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211.748.969,7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,9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12.694.160,7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379.805.414,2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,0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30.426.720,5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304.545.116,9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,1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15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4.212.574,3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3.734.534,3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6,6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175.785,1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028.147,98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,21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212.482,3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082.889,5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4,1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.824.306,8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9.623.496,98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7,9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28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.013.889,8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507.118,1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3,1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4.007,9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573.365,4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2,6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085.820,0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916.966,0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4,4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234.061,8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016.786,7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2,3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31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4.031.763,1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038.705,0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,4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991.672,4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246.463,3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,2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855.182,7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498.350,0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,3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184.908,0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293.891,6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,2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36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.008.688,4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248.648,5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4,6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23.550,8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39.514,7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7,6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68.624,7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135.403,8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6,7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16.512,8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73.729,9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7,7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39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.915.793,5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206.053,6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56,3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179.697,6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924.039,7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8,3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785.600,4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049.155,5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8,7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0.495,5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232.858,38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4,5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42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51.885,2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334.536,5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4,4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1.681,5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74.589,1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6,1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25.341,9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99.919,3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4,3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64.861,7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160.028,0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3,8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48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8.762.945,3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21.397.854,4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4,3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313.435,0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3.844.336,5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2,3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.573.919,3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0.394.595,7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6,5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.875.590,9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7.158.922,07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2,4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51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.872.430,3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825.477,7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7,4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43.650,9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286.137,68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0,3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551.826,6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086.666,8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2,5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76.952,7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452.673,1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2,8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55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7.297.983,7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5.404.266,4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9,0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008.457,1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3.522.493,7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,8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950.181,4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556.635,1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9,8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339.345,1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0.325.137,5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,0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56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.154.258,6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3.703.797,6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17,4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6.392,0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096.886,2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4,6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43.015,0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398.792,87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6,2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854.851,4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208.118,5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9,0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65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31.655,6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139.852,5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06,2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.750,3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16.887,1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2,81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.184,9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   6.861,0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4,7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8.720,3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116.104,4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6,7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66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19.526.890,5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137.694.662,38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3,0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2.807.770,7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32.464.954,4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4,5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0.043.671,7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45.179.734,8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4,7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6.675.448,7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60.049.973,2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1,4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74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0.277.606,6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7.616.171,5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4,1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184.143,3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399.576,78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3,7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800.853,6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6.460.005,6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2,81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292.609,6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756.589,1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8,5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75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lastRenderedPageBreak/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lastRenderedPageBreak/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4.830.645,5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5.466.508,5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6,8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667.126,8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671.662,58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5,1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.927.004,2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3.807.502,3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2,6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236.514,4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987.343,6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0,51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79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56.047.085,7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139.525.889,17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9,41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0.621.520,5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35.547.086,4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,51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5.814.947,4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59.194.400,6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,9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9.610.617,6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44.784.401,8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0,2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82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9.681.659,4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26.590.239,6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9,5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116.065,7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6.373.019,5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9,5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491.386,1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0.507.418,4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,4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074.207,5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9.709.801,7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,6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83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.124.220,5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681.997,3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60,6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67.107,5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158.574,9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9,3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36.239,8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311.353,0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8,0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20.873,1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212.069,4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6,0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84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6.157.727,9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30.180.153,6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3,4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602.403,5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6.089.664,1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0,1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7.207.982,4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4.227.634,2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2,6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0F1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347.341,8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9.862.855,3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6,9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85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9.525.027,1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2.080.402,2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61,8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065.617,8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301.640,8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2,4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.381.846,8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8.023.250,5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7,2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.077.562,4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755.510,8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5,3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87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.533.281,5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4.956.962,6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58,0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115.231,8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270.325,9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0,0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467.236,1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446.870,6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4,7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950.813,4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239.766,0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3,5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88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5.309.894,4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8.357.781,3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3,0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934.991,9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717.925,4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8,9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.598.205,3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484.315,4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5,8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.776.697,1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4.155.540,4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2,5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89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09.320.973,3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63.110.011,5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57,7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4.872.846,9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4.386.948,9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7,8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3.479.721,7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22.907.125,17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2,6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0.968.404,4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25.815.937,3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3,01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90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5.785.712,0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5.173.202,2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9,41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69.796,2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202.084,3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,7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854.441,0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605.991,5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1,3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561.474,8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1.365.126,4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7,4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91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3.637.139,8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32.020.564,8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5,1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258.098,1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6.872.016,02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4,6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.126.495,7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1.547.402,69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,22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4.252.546,1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13.601.145,9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,4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92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451.278,7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55.932,5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2,3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7.272,5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   2.876,2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,9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5.848,7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43.290,0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,0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8.157,5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      9.766,2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,0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93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.832.735,4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396.307,1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84,5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</w:t>
            </w:r>
            <w:bookmarkStart w:id="0" w:name="_GoBack"/>
            <w:bookmarkEnd w:id="0"/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24.272,5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777.042,1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4,0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29.807,5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737.366,8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8,8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078.655,35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    881.898,2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1,7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95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10.245.545,8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7.273.355,3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0,9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893.587,6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017.766,7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9,7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162.480,4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787.940,4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6,9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189.477,74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467.648,2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7,37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96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33.428.270,6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259.265.216,6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7,7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5.743.109,4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47.719.949,6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2,5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4.983.154,7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117.557.839,5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5,85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2.702.006,80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93.987.427,9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3,3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97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37.536.483,9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29.953.729,4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79,80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414.918,3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802.836,04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3,4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7.975.028,7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23.662.035,78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4,5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146.537,02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3.488.857,67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7,79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99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614.015.803,2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586.469.575,01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5,51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49.150.751,39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142.257.130,4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5,38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64.752.122,5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256.619.134,36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6,9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0.112.930,16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187.593.311,10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3,7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NOTE 100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ITAL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215.473.437,53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200.295.332,63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92,96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CENTRAL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.040.866,07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2.297.082,77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8,03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NOR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.971.170,58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193.975.831,58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96,04</w:t>
            </w:r>
          </w:p>
        </w:tc>
      </w:tr>
      <w:tr w:rsidR="00C7382A" w:rsidRPr="00B333B5" w:rsidTr="00C7382A">
        <w:trPr>
          <w:trHeight w:val="225"/>
        </w:trPr>
        <w:tc>
          <w:tcPr>
            <w:tcW w:w="7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7382A" w:rsidRPr="00B333B5" w:rsidRDefault="00C7382A" w:rsidP="00B333B5">
            <w:pPr>
              <w:widowControl/>
              <w:autoSpaceDE/>
              <w:autoSpaceDN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ACRO SOUTH ARE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461.400,310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                                                                                 4.022.418,050 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382A" w:rsidRPr="00B333B5" w:rsidRDefault="00C7382A" w:rsidP="00C7382A">
            <w:pPr>
              <w:widowControl/>
              <w:autoSpaceDE/>
              <w:autoSpaceDN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B333B5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3,91</w:t>
            </w:r>
          </w:p>
        </w:tc>
      </w:tr>
    </w:tbl>
    <w:p w:rsidR="00C91B0F" w:rsidRDefault="00C91B0F"/>
    <w:p w:rsidR="00B333B5" w:rsidRDefault="00B333B5"/>
    <w:sectPr w:rsidR="00B333B5">
      <w:pgSz w:w="11900" w:h="16850"/>
      <w:pgMar w:top="1420" w:right="120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0A7"/>
    <w:rsid w:val="0045083C"/>
    <w:rsid w:val="009B767A"/>
    <w:rsid w:val="00A80C06"/>
    <w:rsid w:val="00B240A7"/>
    <w:rsid w:val="00B333B5"/>
    <w:rsid w:val="00C14A57"/>
    <w:rsid w:val="00C7382A"/>
    <w:rsid w:val="00C91B0F"/>
    <w:rsid w:val="00CF2FFA"/>
    <w:rsid w:val="00D2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D41E690-655E-4117-BC6F-B470F511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36"/>
      <w:ind w:left="113"/>
    </w:pPr>
    <w:rPr>
      <w:sz w:val="18"/>
      <w:szCs w:val="18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before="44" w:line="190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1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CF9D4-2D40-4751-A927-2C9A3CC9E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0</Words>
  <Characters>17556</Characters>
  <Application>Microsoft Office Word</Application>
  <DocSecurity>0</DocSecurity>
  <Lines>146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do Procacci</cp:lastModifiedBy>
  <cp:revision>2</cp:revision>
  <dcterms:created xsi:type="dcterms:W3CDTF">2024-06-20T10:58:00Z</dcterms:created>
  <dcterms:modified xsi:type="dcterms:W3CDTF">2024-06-2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4T00:00:00Z</vt:filetime>
  </property>
  <property fmtid="{D5CDD505-2E9C-101B-9397-08002B2CF9AE}" pid="3" name="Creator">
    <vt:lpwstr>Microsoft® Word per Microsoft 365</vt:lpwstr>
  </property>
  <property fmtid="{D5CDD505-2E9C-101B-9397-08002B2CF9AE}" pid="4" name="LastSaved">
    <vt:filetime>2023-12-20T00:00:00Z</vt:filetime>
  </property>
</Properties>
</file>